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A29" w:rsidRPr="00285A5C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285A5C">
        <w:rPr>
          <w:rFonts w:ascii="Courier New" w:hAnsi="Courier New" w:cs="Courier New"/>
          <w:kern w:val="0"/>
          <w:sz w:val="20"/>
          <w:szCs w:val="20"/>
        </w:rPr>
        <w:t xml:space="preserve">1        </w:t>
      </w:r>
      <w:r w:rsidRPr="00285A5C">
        <w:rPr>
          <w:rFonts w:ascii="Courier New" w:hAnsi="Courier New" w:cs="Courier New"/>
          <w:color w:val="FF0000"/>
          <w:kern w:val="0"/>
          <w:sz w:val="20"/>
          <w:szCs w:val="20"/>
        </w:rPr>
        <w:t xml:space="preserve"> ATG</w:t>
      </w:r>
      <w:r w:rsidRPr="00285A5C">
        <w:rPr>
          <w:rFonts w:ascii="Courier New" w:hAnsi="Courier New" w:cs="Courier New"/>
          <w:kern w:val="0"/>
          <w:sz w:val="20"/>
          <w:szCs w:val="20"/>
        </w:rPr>
        <w:t>GATCCAGAAGAGATCTCGAGAAGGTGTGCGAAGTTGTCTCTGACAGAGGAAGACGGT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1          M  D  P  E  E  I  S  R  R  C  A  K  L  S  L  T  E  E  D  G </w:t>
      </w:r>
    </w:p>
    <w:p w:rsidR="003F5A29" w:rsidRPr="00CB7C27" w:rsidRDefault="003F5A29" w:rsidP="006552B9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61        CCTGCGGCCCAAATTGGTGCAGCATCTCTAGATTCCACAGCCCAGACAGGACATGCAAAT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21         P  A  A  Q  I  G  A  A  S  L  D  S  T  A  Q  T  G  H  A  N  </w:t>
      </w:r>
    </w:p>
    <w:p w:rsidR="003F5A29" w:rsidRPr="00CB7C27" w:rsidRDefault="003F5A29" w:rsidP="006552B9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121       GGGGGTGATTGGCAAGAGGAGGCATATCAAAAGATTAAAGCCATGAAGGAGATGTATTAT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41         G  G  D  W  Q  E  E  A  Y  Q  K  I  K  A  M  K  E  M  Y  Y  </w:t>
      </w:r>
    </w:p>
    <w:p w:rsidR="003F5A29" w:rsidRPr="00CB7C27" w:rsidRDefault="003F5A29" w:rsidP="006552B9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181       CCTGAATTAAATGAAATGTACCAGAAGATTACTACTAAGTTGCAGCAGCATGATTCTCTT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61         P  E  L  N  E  M  Y  Q  K  I  T  T  K  L  Q  Q  H  D  S  L  </w:t>
      </w:r>
    </w:p>
    <w:p w:rsidR="003F5A29" w:rsidRPr="00CB7C27" w:rsidRDefault="003F5A29" w:rsidP="006552B9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241       CCACAACCACCAAAATCAGAGCAGCTTGAGAAGCTGAAGCTATTTAAGTCCATGTTGGAG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81         P  Q  P  P  K  S  E  Q  L  E  K  L  K  L  F  K  S  M  L  E  </w:t>
      </w:r>
    </w:p>
    <w:p w:rsidR="003F5A29" w:rsidRPr="00CB7C27" w:rsidRDefault="003F5A29" w:rsidP="006552B9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301       CGTATTATAACATTCTTACAGGTTTCCAAAAATAATATCTCACCTGGTTTTAAGGACAAG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101        R  I  I  T  F  L  Q  V  S  K  N  N  I  S  P  G  F  K  D  K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361       ATAGGTTCCTATCAGAAGCAGATAGTAAATTTCATAGCTACAAATAGGCCCAGGAAGCCT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121        I  G  S  Y  Q  K  Q  I  V  N  F  I  A  T  N  R  P  R  K  P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421       TCTATGCAGCAAGGGCAACTTCCCCCACCTCACTTGCATCCCCTGCAGCAGCCACAATCA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141        S  M  Q  Q  G  Q  L  P  P  P  H  L  H  P  L  Q  Q  P  Q  S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481       CAAATTTCTCAATTGCAGTCTCATGACAACCAAATGAACCCACAGATGCAATCAATGAAC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161        Q  I  S  Q  L  Q  S  H  D  N  Q  M  N  P  Q  M  Q  S  M  N  </w:t>
      </w:r>
    </w:p>
    <w:p w:rsidR="003F5A29" w:rsidRPr="00CB7C27" w:rsidRDefault="003F5A29" w:rsidP="006552B9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541       TTACAAGGTTCTGTGGCAACAATGCAACAGAACAATATGACAAGTTTGCAGCACAATGTT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181        L  Q  G  S  V  A  T  M  Q  Q  N  N  M  T  S  L  Q  H  N  V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601       ATATCTTCTATCTCAGGGGTTTCAACAGCACAGCAGAACATGTTAAATTCATTGCAGCCT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201        I  S  S  I  S  G  V  S  T  A  Q  Q  N  M  L  N  S  L  Q  P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661       GGTTCCAATTTGGATTCAGGACAAGGAAACACAATGAACTCCTTGCAGCAGGTTGCTGTT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221        G  S  N  L  D  S  G  Q  G  N  T  M  N  S  L  Q  Q  V  A  V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721       GGATCACTGCCACAAAATTCTGTCAGTGCTTCCCAGCAAGCAAACATTAATACTTTGTCT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241        G  S  L  P  Q  N  S  V  S  A  S  Q  Q  A  N  I  N  T  L  S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781       TCACAAAGTGGAGTTAATATGCTCCAGTCAAATATTAATCCCCTCCAGTCAAACTCCAAT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261        S  Q  S  G  V  N  M  L  Q  S  N  I  N  P  L  Q  S  N  S  N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841       ATGCTGCAACACCAGCATTTGAAACATCAGGAGCAGCAAATGTTGCAATCACAACAGCTC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281        M  L  Q  H  Q  H  L  K  H  Q  E  Q  Q  M  L  Q  S  Q  Q  L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901       AAACAACAAATTCAGCAGCGCCAGATACAGCAGCAATTAATGCAGAAGCAGCAGCAGCAG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301        K  Q  Q  I  Q  Q  R  Q  I  Q  Q  Q  L  M  Q  K  Q  Q  Q  Q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961       CAATTGCATCAGCAACAACATCAGCAATTGCACCAGCAGGCCAAGCAACAGCTTCCTGCA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321        Q  L  H  Q  Q  Q  H  Q  Q  L  H  Q  Q  A  K  Q  Q  L  P  A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1021      CAGTTGCAGACACACCAAATGCAGCAGCTGCATCAGATGAATGACGTAGGTGACTTGAAG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341        Q  L  Q  T  H  Q  M  Q  Q  L  H  Q  M  N  D  V  G  D  L  K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1081      ATGAGACAGAGTATGGGTGTTAAGCCAGGGGTCTTTCAACAACATCTGTCTTCAAGCCAG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361        M  R  Q  S  M  G  V  K  P  G  V  F  Q  Q  H  L  S  S  S  Q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lastRenderedPageBreak/>
        <w:t>1141      CGCCCAGCTTATCCCCATCAACAGTTGAAACCTGGAGCTACATTTCCTATTTCCTCACCT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381        R  P  A  Y  P  H  Q  Q  L  K  P  G  A  T  F  P  I  S  S  P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1201      CAACTCCTTCAGGCTGCTTCCCCTCAAATGCCACAACATTCTTCTCCACAGATCGACCAA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401        Q  L  L  Q  A  A  S  P  Q  M  P  Q  H  S  S  P  Q  I  D  Q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1261      CAAAATTTGCTCTCATCACTCCCCAAAACTGGAACCCCATTGCAATCTGCTAACTCTCCA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421        Q  N  L  L  S  S  L  P  K  T  G  T  P  L  Q  S  A  N  S  P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1321      TTTGTTGTTCCATCTCCTTCAACACCCTTGGCTCCGTCCCCTATGCCAGGAGATTCTGAA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441        F  V  V  P  S  P  S  T  P  L  A  P  S  P  M  P  G  D  S  E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1381      AAACCCATTTCCGGTATGTCCTCACTCTCAAATGCTGGAAACATTGGACATCAGCAAACC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461        K  P  I  S  G  M  S  S  L  S  N  A  G  N  I  G  H  Q  Q  T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1441      ACTAGTGCACAAGCAGCAGCTCCATCCCTTGCAATCGGTACTCCTGGGATATCAGCCTCA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481        T  S  A  Q  A  A  A  P  S  L  A  I  G  T  P  G  I  S  A  S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1501      CCTTTGCTTGCAGAGTTTACTGGTCCAGATGGTACTCATGCTACTGCCTTGGCAGCTGTT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501        P  L  L  A  E  F  T  G  P  D  G  T  H  A  T  A  L  A  A  V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1561      CCCGGCAAGTCGAGTGTTACAGAACAGCCCCTTGAGCGCTTAATTAAAGCAGTGAAATCA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521        P  G  K  S  S  V  T  E  Q  P  L  E  R  L  I  K  A  V  K  S  </w:t>
      </w:r>
    </w:p>
    <w:p w:rsidR="003F5A29" w:rsidRPr="00CB7C27" w:rsidRDefault="003F5A29" w:rsidP="006552B9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1621      ATGTCTTCGAATGCACTGAGTGCATCTGTCAGTGACATTGGTTCAGTTGTGAGTATGATT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541        M  S  S  N  A  L  S  A  S  V  S  D  I  G  S  V  V  S  M  I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1681      GATAGGATTGCTGGATCAGCACCAGGTAATGGGTCTAGAGCTGCAGTTGGTGAAGATTTG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561        D  R  I  A  G  S  A  P  G  N  G  S  R  A  A  V  G  E  D  L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1741      GTTGCCATGACCAAGTGTCGTCTGCAAGCTAGAAATTTTATCATACAAGATGGAATGACT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581        V  A  M  T  K  C  R  L  Q  A  R  N  F  I  I  Q  D  G  M  T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1801      GGACCTCGGAAAATTAGGCGCTACACAAGTGCCATGCCCTTAAATGTAGTATCATCAGCT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601        G  P  R  K  I  R  R  Y  T  S  A  M  P  L  N  V  V  S  S  A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1861      GGCAGCATGAGTGACAGTAGTTTCAAGCAGTTGATTGGTGTGGAGACATCTGATCTAGAG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621        G  S  M  S  D  S  S  F  K  Q  L  I  G  V  E  T  S  D  L  E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1921      TCAACTGCAACATCTAGTATCAAGAGGCCAAGAGTAGAGGCTAATCATGTCCTTTCGGAA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641        S  T  A  T  S  S  I  K  R  P  R  V  E  A  N  H  V  L  S  E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1981      GAAATAAGGGAAATAAATCAACAACTTATAGACACGGTGGTAGATATTAGTGACGAAGAC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661        E  I  R  E  I  N  Q  Q  L  I  D  T  V  V  D  I  S  D  E  D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2041      GTTGATCCGACTGCGGCTGCTGCTGCTGCTGCTGAAGGGGGTGAAGGAACCATTGTTAAG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681        V  D  P  T  A  A  A  A  A  A  A  E  G  G  E  G  T  I  V  K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2101      TGCTCTTTCAATGCTGTGGCTCTCAGTCGGCACTTAAAATCACAGTATGATTCAGCACAA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701        C  S  F  N  A  V  A  L  S  R  H  L  K  S  Q  Y  D  S  A  Q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2161      ATGTCACCTATTCAGCCCTTGCGGTTGCTTGTTCCAACAAATTACCCAAATTGCTCTCCA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721        M  S  P  I  Q  P  L  R  L  L  V  P  T  N  Y  P  N  C  S  P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2221      ATGCTATTAGACAAATTTCCAGTTGAAGTCAGTAAGGAATATGAAGATGTTTCTGTGAAA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741        M  L  L  D  K  F  P  V  E  V  S  K  E  Y  E  D  V  S  V  K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lastRenderedPageBreak/>
        <w:t>2281      GCAAAGTCAAGGTTTAGTATATCCCTGCGGAGCCTTTCGCAACCTATGTCACTTGGGGAT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761        A  K  S  R  F  S  I  S  L  R  S  L  S  Q  P  M  S  L  G  D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2341      ATAGCAAGGACCTGGGATGTTTGCGCACGAGCAGTTATTTCCGAGTATGCACAGCAGAGC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781        I  A  R  T  W  D  V  C  A  R  A  V  I  S  E  Y  A  Q  Q  S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>2401      GGTGGAGGCAGTTTCAGCTCTAAATATGGGACTTGGGAAAACTGCTTGAGTGCTGCAATC</w:t>
      </w:r>
    </w:p>
    <w:p w:rsidR="003F5A29" w:rsidRPr="00CB7C27" w:rsidRDefault="003F5A29" w:rsidP="003F5A29">
      <w:pPr>
        <w:autoSpaceDE w:val="0"/>
        <w:autoSpaceDN w:val="0"/>
        <w:adjustRightInd w:val="0"/>
        <w:jc w:val="distribute"/>
        <w:rPr>
          <w:rFonts w:ascii="Courier New" w:hAnsi="Courier New" w:cs="Courier New"/>
          <w:kern w:val="0"/>
          <w:sz w:val="20"/>
          <w:szCs w:val="20"/>
        </w:rPr>
      </w:pPr>
      <w:r w:rsidRPr="00CB7C27">
        <w:rPr>
          <w:rFonts w:ascii="Courier New" w:hAnsi="Courier New" w:cs="Courier New"/>
          <w:kern w:val="0"/>
          <w:sz w:val="20"/>
          <w:szCs w:val="20"/>
        </w:rPr>
        <w:t xml:space="preserve">801        G  G  G  S  F  S  S  K  Y  G  T  W  E  N  C  L  S  A  A  I  </w:t>
      </w:r>
    </w:p>
    <w:p w:rsidR="003F5A29" w:rsidRPr="00CB7C27" w:rsidRDefault="003F5A29" w:rsidP="0039357A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</w:p>
    <w:p w:rsidR="003F5A29" w:rsidRPr="008C1517" w:rsidRDefault="003F5A29" w:rsidP="0039357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C1517">
        <w:rPr>
          <w:rFonts w:ascii="Courier New" w:hAnsi="Courier New" w:cs="Courier New"/>
          <w:kern w:val="0"/>
          <w:sz w:val="20"/>
          <w:szCs w:val="20"/>
        </w:rPr>
        <w:t xml:space="preserve">2461      </w:t>
      </w:r>
      <w:r w:rsidR="0039357A" w:rsidRPr="008C1517">
        <w:rPr>
          <w:rFonts w:ascii="Courier New" w:hAnsi="Courier New" w:cs="Courier New"/>
          <w:kern w:val="0"/>
          <w:sz w:val="20"/>
          <w:szCs w:val="20"/>
        </w:rPr>
        <w:t xml:space="preserve"> </w:t>
      </w:r>
      <w:r w:rsidRPr="00FA264E">
        <w:rPr>
          <w:rFonts w:ascii="Courier New" w:hAnsi="Courier New" w:cs="Courier New"/>
          <w:color w:val="000000" w:themeColor="text1"/>
          <w:kern w:val="0"/>
          <w:sz w:val="20"/>
          <w:szCs w:val="20"/>
        </w:rPr>
        <w:t>TGA</w:t>
      </w:r>
    </w:p>
    <w:p w:rsidR="003F5A29" w:rsidRPr="008C1517" w:rsidRDefault="00CB7C27" w:rsidP="0039357A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8C1517">
        <w:rPr>
          <w:rFonts w:ascii="Courier New" w:hAnsi="Courier New" w:cs="Courier New"/>
          <w:kern w:val="0"/>
          <w:sz w:val="20"/>
          <w:szCs w:val="20"/>
        </w:rPr>
        <w:t xml:space="preserve">821       </w:t>
      </w:r>
      <w:r w:rsidR="003F5A29" w:rsidRPr="008C1517">
        <w:rPr>
          <w:rFonts w:ascii="Courier New" w:hAnsi="Courier New" w:cs="Courier New"/>
          <w:kern w:val="0"/>
          <w:sz w:val="16"/>
          <w:szCs w:val="16"/>
        </w:rPr>
        <w:t xml:space="preserve"> </w:t>
      </w:r>
      <w:r w:rsidR="0039357A" w:rsidRPr="008C1517">
        <w:rPr>
          <w:rFonts w:ascii="Courier New" w:hAnsi="Courier New" w:cs="Courier New"/>
          <w:kern w:val="0"/>
          <w:sz w:val="16"/>
          <w:szCs w:val="16"/>
        </w:rPr>
        <w:t xml:space="preserve"> </w:t>
      </w:r>
      <w:r w:rsidR="0039357A" w:rsidRPr="008C1517">
        <w:rPr>
          <w:rFonts w:ascii="Courier New" w:hAnsi="Courier New" w:cs="Courier New"/>
          <w:kern w:val="0"/>
          <w:sz w:val="20"/>
          <w:szCs w:val="20"/>
        </w:rPr>
        <w:t xml:space="preserve"> </w:t>
      </w:r>
      <w:r w:rsidRPr="008C1517">
        <w:rPr>
          <w:rFonts w:ascii="Courier New" w:hAnsi="Courier New" w:cs="Courier New"/>
          <w:kern w:val="0"/>
          <w:sz w:val="20"/>
          <w:szCs w:val="20"/>
        </w:rPr>
        <w:t xml:space="preserve"> </w:t>
      </w:r>
      <w:r w:rsidR="003F5A29" w:rsidRPr="008C1517">
        <w:rPr>
          <w:rFonts w:ascii="Courier New" w:hAnsi="Courier New" w:cs="Courier New"/>
          <w:kern w:val="0"/>
          <w:sz w:val="20"/>
          <w:szCs w:val="20"/>
        </w:rPr>
        <w:t>*</w:t>
      </w:r>
    </w:p>
    <w:p w:rsidR="003F5A29" w:rsidRPr="008C1517" w:rsidRDefault="003F5A29" w:rsidP="006552B9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3F5A29" w:rsidRDefault="003F5A29">
      <w:bookmarkStart w:id="0" w:name="_GoBack"/>
      <w:bookmarkEnd w:id="0"/>
    </w:p>
    <w:sectPr w:rsidR="003F5A29" w:rsidSect="00316338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3272" w:rsidRDefault="00363272" w:rsidP="00457ACB">
      <w:r>
        <w:separator/>
      </w:r>
    </w:p>
  </w:endnote>
  <w:endnote w:type="continuationSeparator" w:id="0">
    <w:p w:rsidR="00363272" w:rsidRDefault="00363272" w:rsidP="00457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3272" w:rsidRDefault="00363272" w:rsidP="00457ACB">
      <w:r>
        <w:separator/>
      </w:r>
    </w:p>
  </w:footnote>
  <w:footnote w:type="continuationSeparator" w:id="0">
    <w:p w:rsidR="00363272" w:rsidRDefault="00363272" w:rsidP="00457A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5B5767"/>
    <w:multiLevelType w:val="hybridMultilevel"/>
    <w:tmpl w:val="BC082ACC"/>
    <w:lvl w:ilvl="0" w:tplc="EB884386">
      <w:start w:val="1"/>
      <w:numFmt w:val="decimal"/>
      <w:lvlText w:val="%1"/>
      <w:lvlJc w:val="left"/>
      <w:pPr>
        <w:ind w:left="1140" w:hanging="11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D7E"/>
    <w:rsid w:val="00046C03"/>
    <w:rsid w:val="00087331"/>
    <w:rsid w:val="00285A5C"/>
    <w:rsid w:val="003022EC"/>
    <w:rsid w:val="00363272"/>
    <w:rsid w:val="0039357A"/>
    <w:rsid w:val="003F5A29"/>
    <w:rsid w:val="00457ACB"/>
    <w:rsid w:val="004C0D7E"/>
    <w:rsid w:val="004C439C"/>
    <w:rsid w:val="00536637"/>
    <w:rsid w:val="00546988"/>
    <w:rsid w:val="00601A89"/>
    <w:rsid w:val="006552B9"/>
    <w:rsid w:val="007A1298"/>
    <w:rsid w:val="008C1517"/>
    <w:rsid w:val="00CB7C27"/>
    <w:rsid w:val="00D52B86"/>
    <w:rsid w:val="00D57B9F"/>
    <w:rsid w:val="00E8044E"/>
    <w:rsid w:val="00EB6326"/>
    <w:rsid w:val="00F05900"/>
    <w:rsid w:val="00FA264E"/>
    <w:rsid w:val="00FE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7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7A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7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7AC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57AC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7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7A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7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7AC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57AC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885</Words>
  <Characters>5051</Characters>
  <Application>Microsoft Office Word</Application>
  <DocSecurity>0</DocSecurity>
  <Lines>42</Lines>
  <Paragraphs>11</Paragraphs>
  <ScaleCrop>false</ScaleCrop>
  <Company/>
  <LinksUpToDate>false</LinksUpToDate>
  <CharactersWithSpaces>5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DWM</cp:lastModifiedBy>
  <cp:revision>18</cp:revision>
  <dcterms:created xsi:type="dcterms:W3CDTF">2021-07-13T08:46:00Z</dcterms:created>
  <dcterms:modified xsi:type="dcterms:W3CDTF">2021-08-24T15:10:00Z</dcterms:modified>
</cp:coreProperties>
</file>